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DA5" w:rsidRPr="004F44B8" w:rsidRDefault="00633D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33DA5" w:rsidRPr="004F44B8" w:rsidRDefault="00633D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33DA5" w:rsidRPr="004F44B8" w:rsidRDefault="00633D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33DA5" w:rsidRPr="004F44B8" w:rsidRDefault="005F7B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44B8">
        <w:rPr>
          <w:rFonts w:ascii="Times New Roman" w:hAnsi="Times New Roman" w:cs="Times New Roman" w:hint="eastAsia"/>
          <w:b/>
          <w:bCs/>
          <w:noProof/>
          <w:sz w:val="24"/>
          <w:szCs w:val="24"/>
          <w:lang w:eastAsia="en-US"/>
        </w:rPr>
        <w:drawing>
          <wp:inline distT="0" distB="0" distL="0" distR="0">
            <wp:extent cx="5274310" cy="4407535"/>
            <wp:effectExtent l="0" t="0" r="2540" b="0"/>
            <wp:docPr id="11714860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486065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0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3DA5" w:rsidRPr="004F44B8" w:rsidRDefault="005F7B17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F44B8">
        <w:rPr>
          <w:rFonts w:ascii="Times New Roman" w:hAnsi="Times New Roman" w:cs="Times New Roman"/>
          <w:sz w:val="24"/>
          <w:szCs w:val="24"/>
        </w:rPr>
        <w:t>Supplementary Fi</w:t>
      </w:r>
      <w:bookmarkStart w:id="0" w:name="_GoBack"/>
      <w:bookmarkEnd w:id="0"/>
      <w:r w:rsidRPr="004F44B8">
        <w:rPr>
          <w:rFonts w:ascii="Times New Roman" w:hAnsi="Times New Roman" w:cs="Times New Roman"/>
          <w:sz w:val="24"/>
          <w:szCs w:val="24"/>
        </w:rPr>
        <w:t>gure 1</w:t>
      </w:r>
      <w:r w:rsidRPr="004F44B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F44B8">
        <w:rPr>
          <w:rFonts w:ascii="Times New Roman" w:hAnsi="Times New Roman" w:cs="Times New Roman"/>
          <w:sz w:val="24"/>
          <w:szCs w:val="24"/>
        </w:rPr>
        <w:t>T</w:t>
      </w:r>
      <w:r w:rsidRPr="004F44B8">
        <w:rPr>
          <w:rFonts w:ascii="Times New Roman" w:hAnsi="Times New Roman" w:cs="Times New Roman" w:hint="eastAsia"/>
          <w:sz w:val="24"/>
          <w:szCs w:val="24"/>
        </w:rPr>
        <w:t>he aver</w:t>
      </w:r>
      <w:r w:rsidRPr="004F44B8">
        <w:rPr>
          <w:rFonts w:ascii="Times New Roman" w:hAnsi="Times New Roman" w:cs="Times New Roman"/>
          <w:sz w:val="24"/>
          <w:szCs w:val="24"/>
        </w:rPr>
        <w:t>age coverage depth</w:t>
      </w:r>
      <w:r w:rsidRPr="004F44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44B8">
        <w:rPr>
          <w:rFonts w:ascii="Times New Roman" w:hAnsi="Times New Roman" w:cs="Times New Roman"/>
          <w:sz w:val="24"/>
          <w:szCs w:val="24"/>
        </w:rPr>
        <w:t>of the</w:t>
      </w:r>
      <w:r w:rsidRPr="004F44B8">
        <w:rPr>
          <w:rFonts w:ascii="Times New Roman" w:hAnsi="Times New Roman" w:cs="Times New Roman" w:hint="eastAsia"/>
          <w:sz w:val="24"/>
          <w:szCs w:val="24"/>
        </w:rPr>
        <w:t xml:space="preserve"> chloroplast genome of </w:t>
      </w:r>
      <w:r w:rsidRPr="004F44B8">
        <w:rPr>
          <w:rFonts w:ascii="Times New Roman" w:hAnsi="Times New Roman" w:cs="Times New Roman"/>
          <w:i/>
          <w:iCs/>
          <w:sz w:val="24"/>
          <w:szCs w:val="24"/>
        </w:rPr>
        <w:t>B.</w:t>
      </w:r>
      <w:r w:rsidRPr="004F44B8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proofErr w:type="spellStart"/>
      <w:r w:rsidRPr="004F44B8">
        <w:rPr>
          <w:rFonts w:ascii="Times New Roman" w:hAnsi="Times New Roman" w:cs="Times New Roman"/>
          <w:i/>
          <w:iCs/>
          <w:sz w:val="24"/>
          <w:szCs w:val="24"/>
        </w:rPr>
        <w:t>brasiliensis</w:t>
      </w:r>
      <w:proofErr w:type="spellEnd"/>
      <w:r w:rsidRPr="004F44B8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</w:p>
    <w:p w:rsidR="00633DA5" w:rsidRPr="004F44B8" w:rsidRDefault="00633DA5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633DA5" w:rsidRPr="004F44B8" w:rsidRDefault="00633DA5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633DA5" w:rsidRPr="004F44B8" w:rsidRDefault="005F7B1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F44B8"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551045" cy="4434840"/>
            <wp:effectExtent l="0" t="0" r="1905" b="3810"/>
            <wp:docPr id="13069397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939787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8679" cy="444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3DA5" w:rsidRDefault="005F7B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44B8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4F44B8">
        <w:rPr>
          <w:rFonts w:ascii="Times New Roman" w:hAnsi="Times New Roman" w:cs="Times New Roman" w:hint="eastAsia"/>
          <w:sz w:val="24"/>
          <w:szCs w:val="24"/>
        </w:rPr>
        <w:t>2.</w:t>
      </w:r>
      <w:r w:rsidRPr="004F44B8">
        <w:rPr>
          <w:rFonts w:hint="eastAsia"/>
        </w:rPr>
        <w:t xml:space="preserve"> </w:t>
      </w:r>
      <w:r w:rsidRPr="004F44B8">
        <w:rPr>
          <w:rFonts w:ascii="Times New Roman" w:hAnsi="Times New Roman" w:cs="Times New Roman" w:hint="eastAsia"/>
          <w:sz w:val="24"/>
          <w:szCs w:val="24"/>
        </w:rPr>
        <w:t xml:space="preserve">Phylogenetic diagram </w:t>
      </w:r>
      <w:r w:rsidRPr="004F44B8">
        <w:rPr>
          <w:rFonts w:ascii="Times New Roman" w:hAnsi="Times New Roman" w:cs="Times New Roman"/>
          <w:sz w:val="24"/>
          <w:szCs w:val="24"/>
        </w:rPr>
        <w:t>of the</w:t>
      </w:r>
      <w:r w:rsidRPr="004F44B8">
        <w:rPr>
          <w:rFonts w:ascii="Times New Roman" w:hAnsi="Times New Roman" w:cs="Times New Roman" w:hint="eastAsia"/>
          <w:sz w:val="24"/>
          <w:szCs w:val="24"/>
        </w:rPr>
        <w:t xml:space="preserve"> chloroplast genome of </w:t>
      </w:r>
      <w:r w:rsidRPr="004F44B8">
        <w:rPr>
          <w:rFonts w:ascii="Times New Roman" w:hAnsi="Times New Roman" w:cs="Times New Roman"/>
          <w:i/>
          <w:iCs/>
          <w:sz w:val="24"/>
          <w:szCs w:val="24"/>
        </w:rPr>
        <w:t>B.</w:t>
      </w:r>
      <w:r w:rsidRPr="004F44B8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proofErr w:type="spellStart"/>
      <w:r w:rsidRPr="004F44B8">
        <w:rPr>
          <w:rFonts w:ascii="Times New Roman" w:hAnsi="Times New Roman" w:cs="Times New Roman"/>
          <w:i/>
          <w:iCs/>
          <w:sz w:val="24"/>
          <w:szCs w:val="24"/>
        </w:rPr>
        <w:t>brasiliensis</w:t>
      </w:r>
      <w:proofErr w:type="spellEnd"/>
      <w:r w:rsidRPr="004F44B8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4F44B8">
        <w:rPr>
          <w:rFonts w:ascii="SimSun" w:eastAsia="SimSun" w:hAnsi="SimSun" w:cs="SimSun"/>
          <w:kern w:val="0"/>
          <w:sz w:val="24"/>
          <w:szCs w:val="24"/>
          <w14:ligatures w14:val="none"/>
        </w:rPr>
        <w:t xml:space="preserve"> </w:t>
      </w:r>
      <w:r w:rsidRPr="004F44B8">
        <w:rPr>
          <w:rFonts w:ascii="Times New Roman" w:hAnsi="Times New Roman" w:cs="Times New Roman"/>
          <w:sz w:val="24"/>
          <w:szCs w:val="24"/>
        </w:rPr>
        <w:t xml:space="preserve">The red line represents the target species, while the green line represents </w:t>
      </w:r>
      <w:proofErr w:type="gramStart"/>
      <w:r w:rsidRPr="004F44B8">
        <w:rPr>
          <w:rFonts w:ascii="Times New Roman" w:hAnsi="Times New Roman" w:cs="Times New Roman"/>
          <w:sz w:val="24"/>
          <w:szCs w:val="24"/>
        </w:rPr>
        <w:t>the outgroup</w:t>
      </w:r>
      <w:proofErr w:type="gramEnd"/>
      <w:r w:rsidRPr="004F44B8">
        <w:rPr>
          <w:rFonts w:ascii="Times New Roman" w:hAnsi="Times New Roman" w:cs="Times New Roman"/>
          <w:sz w:val="24"/>
          <w:szCs w:val="24"/>
        </w:rPr>
        <w:t>.</w:t>
      </w:r>
    </w:p>
    <w:p w:rsidR="00633DA5" w:rsidRDefault="00633D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33DA5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42B8" w:rsidRDefault="001742B8">
      <w:r>
        <w:separator/>
      </w:r>
    </w:p>
  </w:endnote>
  <w:endnote w:type="continuationSeparator" w:id="0">
    <w:p w:rsidR="001742B8" w:rsidRDefault="00174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76864722"/>
      <w:docPartObj>
        <w:docPartGallery w:val="AutoText"/>
      </w:docPartObj>
    </w:sdtPr>
    <w:sdtEndPr>
      <w:rPr>
        <w:rStyle w:val="PageNumber"/>
      </w:rPr>
    </w:sdtEndPr>
    <w:sdtContent>
      <w:p w:rsidR="00633DA5" w:rsidRDefault="005F7B17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33DA5" w:rsidRDefault="00633D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94847944"/>
      <w:docPartObj>
        <w:docPartGallery w:val="AutoText"/>
      </w:docPartObj>
    </w:sdtPr>
    <w:sdtEndPr>
      <w:rPr>
        <w:rStyle w:val="PageNumber"/>
      </w:rPr>
    </w:sdtEndPr>
    <w:sdtContent>
      <w:p w:rsidR="00633DA5" w:rsidRDefault="005F7B17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E66F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633DA5" w:rsidRDefault="00633D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42B8" w:rsidRDefault="001742B8">
      <w:r>
        <w:separator/>
      </w:r>
    </w:p>
  </w:footnote>
  <w:footnote w:type="continuationSeparator" w:id="0">
    <w:p w:rsidR="001742B8" w:rsidRDefault="00174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AwNDexNDUyMDcxNTJW0lEKTi0uzszPAykwrgUArQtD6ywAAAA="/>
  </w:docVars>
  <w:rsids>
    <w:rsidRoot w:val="00E174C5"/>
    <w:rsid w:val="00001537"/>
    <w:rsid w:val="0000257F"/>
    <w:rsid w:val="00003827"/>
    <w:rsid w:val="00005AF1"/>
    <w:rsid w:val="0001227A"/>
    <w:rsid w:val="0002124C"/>
    <w:rsid w:val="00022E03"/>
    <w:rsid w:val="00025D2D"/>
    <w:rsid w:val="000366F7"/>
    <w:rsid w:val="00045145"/>
    <w:rsid w:val="000476E6"/>
    <w:rsid w:val="00053518"/>
    <w:rsid w:val="0006012C"/>
    <w:rsid w:val="00062FDA"/>
    <w:rsid w:val="0006380F"/>
    <w:rsid w:val="0006782E"/>
    <w:rsid w:val="00071FAA"/>
    <w:rsid w:val="000807DF"/>
    <w:rsid w:val="0008583E"/>
    <w:rsid w:val="00087290"/>
    <w:rsid w:val="00094826"/>
    <w:rsid w:val="00095648"/>
    <w:rsid w:val="00095C24"/>
    <w:rsid w:val="00096DBC"/>
    <w:rsid w:val="000B5B67"/>
    <w:rsid w:val="000B72AF"/>
    <w:rsid w:val="000C6E06"/>
    <w:rsid w:val="000D0BB6"/>
    <w:rsid w:val="000D102D"/>
    <w:rsid w:val="000E7BB0"/>
    <w:rsid w:val="00100B8E"/>
    <w:rsid w:val="00103538"/>
    <w:rsid w:val="00105E3F"/>
    <w:rsid w:val="00113300"/>
    <w:rsid w:val="00113957"/>
    <w:rsid w:val="00120711"/>
    <w:rsid w:val="00127966"/>
    <w:rsid w:val="00134F34"/>
    <w:rsid w:val="00135D66"/>
    <w:rsid w:val="001361B7"/>
    <w:rsid w:val="00141746"/>
    <w:rsid w:val="00141E25"/>
    <w:rsid w:val="00141E4A"/>
    <w:rsid w:val="00142B80"/>
    <w:rsid w:val="00145038"/>
    <w:rsid w:val="00162C77"/>
    <w:rsid w:val="001742B8"/>
    <w:rsid w:val="001742E9"/>
    <w:rsid w:val="00174AC2"/>
    <w:rsid w:val="00176230"/>
    <w:rsid w:val="001765DA"/>
    <w:rsid w:val="00182BC3"/>
    <w:rsid w:val="0018704F"/>
    <w:rsid w:val="00191B79"/>
    <w:rsid w:val="001A0401"/>
    <w:rsid w:val="001A0A37"/>
    <w:rsid w:val="001B0573"/>
    <w:rsid w:val="001B7BE3"/>
    <w:rsid w:val="001C69D8"/>
    <w:rsid w:val="001E0682"/>
    <w:rsid w:val="001E538E"/>
    <w:rsid w:val="001F2EB2"/>
    <w:rsid w:val="001F5572"/>
    <w:rsid w:val="00200798"/>
    <w:rsid w:val="00207C4E"/>
    <w:rsid w:val="0021238A"/>
    <w:rsid w:val="00212DBF"/>
    <w:rsid w:val="00213B4E"/>
    <w:rsid w:val="00226F01"/>
    <w:rsid w:val="00227C42"/>
    <w:rsid w:val="002309BF"/>
    <w:rsid w:val="00234B95"/>
    <w:rsid w:val="00240253"/>
    <w:rsid w:val="00241236"/>
    <w:rsid w:val="00244B11"/>
    <w:rsid w:val="0025170D"/>
    <w:rsid w:val="00252CD9"/>
    <w:rsid w:val="0026200E"/>
    <w:rsid w:val="0026241D"/>
    <w:rsid w:val="00262AF1"/>
    <w:rsid w:val="00263500"/>
    <w:rsid w:val="00266148"/>
    <w:rsid w:val="00287F6B"/>
    <w:rsid w:val="00296701"/>
    <w:rsid w:val="002A15BE"/>
    <w:rsid w:val="002A3095"/>
    <w:rsid w:val="002A582B"/>
    <w:rsid w:val="002B01F7"/>
    <w:rsid w:val="002B5BFF"/>
    <w:rsid w:val="002C07EC"/>
    <w:rsid w:val="002C0852"/>
    <w:rsid w:val="002C1586"/>
    <w:rsid w:val="002D3F5F"/>
    <w:rsid w:val="002D5217"/>
    <w:rsid w:val="002D6E3B"/>
    <w:rsid w:val="002D79B2"/>
    <w:rsid w:val="002E1295"/>
    <w:rsid w:val="002E1940"/>
    <w:rsid w:val="002E2BBC"/>
    <w:rsid w:val="002E2C99"/>
    <w:rsid w:val="002E38BC"/>
    <w:rsid w:val="002E6E24"/>
    <w:rsid w:val="00301805"/>
    <w:rsid w:val="00306451"/>
    <w:rsid w:val="003115DC"/>
    <w:rsid w:val="003146C5"/>
    <w:rsid w:val="00314814"/>
    <w:rsid w:val="0033181E"/>
    <w:rsid w:val="00332319"/>
    <w:rsid w:val="00341198"/>
    <w:rsid w:val="00342F80"/>
    <w:rsid w:val="00344A08"/>
    <w:rsid w:val="00344ACD"/>
    <w:rsid w:val="0035289F"/>
    <w:rsid w:val="00352C8B"/>
    <w:rsid w:val="0035323E"/>
    <w:rsid w:val="00353FC3"/>
    <w:rsid w:val="0035522F"/>
    <w:rsid w:val="00376E5F"/>
    <w:rsid w:val="00380A4B"/>
    <w:rsid w:val="00384E54"/>
    <w:rsid w:val="003876EC"/>
    <w:rsid w:val="00393579"/>
    <w:rsid w:val="0039583B"/>
    <w:rsid w:val="003A2BF2"/>
    <w:rsid w:val="003A58C9"/>
    <w:rsid w:val="003A7A9D"/>
    <w:rsid w:val="003B38B1"/>
    <w:rsid w:val="003B5C22"/>
    <w:rsid w:val="003C3070"/>
    <w:rsid w:val="003C5082"/>
    <w:rsid w:val="003C5647"/>
    <w:rsid w:val="003C6B18"/>
    <w:rsid w:val="003D219B"/>
    <w:rsid w:val="003D2605"/>
    <w:rsid w:val="003D493B"/>
    <w:rsid w:val="003D65A3"/>
    <w:rsid w:val="003D6978"/>
    <w:rsid w:val="003D75E7"/>
    <w:rsid w:val="003E4581"/>
    <w:rsid w:val="003E4B39"/>
    <w:rsid w:val="003E5188"/>
    <w:rsid w:val="003F5C34"/>
    <w:rsid w:val="004037AE"/>
    <w:rsid w:val="00407559"/>
    <w:rsid w:val="00421C0B"/>
    <w:rsid w:val="004249F6"/>
    <w:rsid w:val="00424D0C"/>
    <w:rsid w:val="0042750B"/>
    <w:rsid w:val="004311C7"/>
    <w:rsid w:val="0043330A"/>
    <w:rsid w:val="00442EAB"/>
    <w:rsid w:val="00443D3D"/>
    <w:rsid w:val="00444ECF"/>
    <w:rsid w:val="00452107"/>
    <w:rsid w:val="00455435"/>
    <w:rsid w:val="00462D5C"/>
    <w:rsid w:val="00465E7D"/>
    <w:rsid w:val="0047305D"/>
    <w:rsid w:val="00474A34"/>
    <w:rsid w:val="00480318"/>
    <w:rsid w:val="004811CC"/>
    <w:rsid w:val="004819DA"/>
    <w:rsid w:val="00483A6D"/>
    <w:rsid w:val="004863A9"/>
    <w:rsid w:val="004934BB"/>
    <w:rsid w:val="00493AD1"/>
    <w:rsid w:val="004A0AD8"/>
    <w:rsid w:val="004A4D8F"/>
    <w:rsid w:val="004B465F"/>
    <w:rsid w:val="004B46D9"/>
    <w:rsid w:val="004B5637"/>
    <w:rsid w:val="004C1A6B"/>
    <w:rsid w:val="004D06CD"/>
    <w:rsid w:val="004D70F6"/>
    <w:rsid w:val="004D71E6"/>
    <w:rsid w:val="004E4A86"/>
    <w:rsid w:val="004E5A63"/>
    <w:rsid w:val="004E6DE3"/>
    <w:rsid w:val="004E70B8"/>
    <w:rsid w:val="004E7666"/>
    <w:rsid w:val="004F1A47"/>
    <w:rsid w:val="004F24F9"/>
    <w:rsid w:val="004F28C8"/>
    <w:rsid w:val="004F44B8"/>
    <w:rsid w:val="004F7EF7"/>
    <w:rsid w:val="005017C2"/>
    <w:rsid w:val="005039CA"/>
    <w:rsid w:val="005078C3"/>
    <w:rsid w:val="00525C03"/>
    <w:rsid w:val="00526DC8"/>
    <w:rsid w:val="00527132"/>
    <w:rsid w:val="0055154B"/>
    <w:rsid w:val="00555C23"/>
    <w:rsid w:val="005576E0"/>
    <w:rsid w:val="0055779E"/>
    <w:rsid w:val="005615B3"/>
    <w:rsid w:val="00564008"/>
    <w:rsid w:val="005675EC"/>
    <w:rsid w:val="00572821"/>
    <w:rsid w:val="005776C0"/>
    <w:rsid w:val="00587823"/>
    <w:rsid w:val="00587AC5"/>
    <w:rsid w:val="00595A4D"/>
    <w:rsid w:val="005968E4"/>
    <w:rsid w:val="005A1824"/>
    <w:rsid w:val="005B046B"/>
    <w:rsid w:val="005B1632"/>
    <w:rsid w:val="005C7DD9"/>
    <w:rsid w:val="005C7FC3"/>
    <w:rsid w:val="005D13F2"/>
    <w:rsid w:val="005E10FF"/>
    <w:rsid w:val="005F53AF"/>
    <w:rsid w:val="005F6CD4"/>
    <w:rsid w:val="005F7710"/>
    <w:rsid w:val="005F7B17"/>
    <w:rsid w:val="00605DEE"/>
    <w:rsid w:val="00610F1A"/>
    <w:rsid w:val="0062026F"/>
    <w:rsid w:val="00625565"/>
    <w:rsid w:val="006308DF"/>
    <w:rsid w:val="0063284E"/>
    <w:rsid w:val="00632CBC"/>
    <w:rsid w:val="00633DA5"/>
    <w:rsid w:val="00637C08"/>
    <w:rsid w:val="00640858"/>
    <w:rsid w:val="00646644"/>
    <w:rsid w:val="00654941"/>
    <w:rsid w:val="00660930"/>
    <w:rsid w:val="00671D90"/>
    <w:rsid w:val="0067764B"/>
    <w:rsid w:val="006778EE"/>
    <w:rsid w:val="006828AD"/>
    <w:rsid w:val="00685693"/>
    <w:rsid w:val="00690506"/>
    <w:rsid w:val="0069485D"/>
    <w:rsid w:val="0069613A"/>
    <w:rsid w:val="00696F8F"/>
    <w:rsid w:val="006A21E6"/>
    <w:rsid w:val="006A4370"/>
    <w:rsid w:val="006A7CCF"/>
    <w:rsid w:val="006B1E49"/>
    <w:rsid w:val="006B2B15"/>
    <w:rsid w:val="006B5159"/>
    <w:rsid w:val="006B7E0D"/>
    <w:rsid w:val="006C602A"/>
    <w:rsid w:val="006D185A"/>
    <w:rsid w:val="006D475F"/>
    <w:rsid w:val="006D4AE6"/>
    <w:rsid w:val="006E0D43"/>
    <w:rsid w:val="006F0032"/>
    <w:rsid w:val="006F0E15"/>
    <w:rsid w:val="00711FCE"/>
    <w:rsid w:val="00712463"/>
    <w:rsid w:val="00712545"/>
    <w:rsid w:val="00713893"/>
    <w:rsid w:val="00733D1C"/>
    <w:rsid w:val="00734125"/>
    <w:rsid w:val="007375F6"/>
    <w:rsid w:val="00751574"/>
    <w:rsid w:val="007522CD"/>
    <w:rsid w:val="0075338E"/>
    <w:rsid w:val="00753BA2"/>
    <w:rsid w:val="00757E1F"/>
    <w:rsid w:val="00761352"/>
    <w:rsid w:val="00761EBC"/>
    <w:rsid w:val="007645AD"/>
    <w:rsid w:val="00771B4D"/>
    <w:rsid w:val="00776CCA"/>
    <w:rsid w:val="00781275"/>
    <w:rsid w:val="00781AA2"/>
    <w:rsid w:val="007A05B1"/>
    <w:rsid w:val="007A21A0"/>
    <w:rsid w:val="007A3037"/>
    <w:rsid w:val="007A7D33"/>
    <w:rsid w:val="007B0872"/>
    <w:rsid w:val="007B2A3D"/>
    <w:rsid w:val="007C0165"/>
    <w:rsid w:val="007C651D"/>
    <w:rsid w:val="007E2F4D"/>
    <w:rsid w:val="007F2A18"/>
    <w:rsid w:val="007F449C"/>
    <w:rsid w:val="0080670A"/>
    <w:rsid w:val="008115D0"/>
    <w:rsid w:val="008221B1"/>
    <w:rsid w:val="00824060"/>
    <w:rsid w:val="00831D87"/>
    <w:rsid w:val="00832BB4"/>
    <w:rsid w:val="00837719"/>
    <w:rsid w:val="0084047B"/>
    <w:rsid w:val="00840DEE"/>
    <w:rsid w:val="0084281C"/>
    <w:rsid w:val="00867280"/>
    <w:rsid w:val="008725ED"/>
    <w:rsid w:val="00873891"/>
    <w:rsid w:val="008823EA"/>
    <w:rsid w:val="00885846"/>
    <w:rsid w:val="008876F7"/>
    <w:rsid w:val="008A391E"/>
    <w:rsid w:val="008A748B"/>
    <w:rsid w:val="008B2EAF"/>
    <w:rsid w:val="008B380F"/>
    <w:rsid w:val="008B3FB5"/>
    <w:rsid w:val="008B4F88"/>
    <w:rsid w:val="008B5C55"/>
    <w:rsid w:val="008B7AD6"/>
    <w:rsid w:val="008C516A"/>
    <w:rsid w:val="008C6E52"/>
    <w:rsid w:val="008D4E39"/>
    <w:rsid w:val="008E3057"/>
    <w:rsid w:val="008F0DD0"/>
    <w:rsid w:val="008F64C7"/>
    <w:rsid w:val="00900560"/>
    <w:rsid w:val="00900570"/>
    <w:rsid w:val="00904215"/>
    <w:rsid w:val="00907252"/>
    <w:rsid w:val="00907D38"/>
    <w:rsid w:val="00913057"/>
    <w:rsid w:val="009164F1"/>
    <w:rsid w:val="0092601E"/>
    <w:rsid w:val="009272A8"/>
    <w:rsid w:val="009300AD"/>
    <w:rsid w:val="009332CE"/>
    <w:rsid w:val="00941140"/>
    <w:rsid w:val="0094244F"/>
    <w:rsid w:val="009443D0"/>
    <w:rsid w:val="0094551E"/>
    <w:rsid w:val="009472EF"/>
    <w:rsid w:val="00950BAA"/>
    <w:rsid w:val="00951408"/>
    <w:rsid w:val="009516AA"/>
    <w:rsid w:val="0095711F"/>
    <w:rsid w:val="009633ED"/>
    <w:rsid w:val="00963433"/>
    <w:rsid w:val="009650AA"/>
    <w:rsid w:val="00972501"/>
    <w:rsid w:val="00977447"/>
    <w:rsid w:val="009808B6"/>
    <w:rsid w:val="00982A64"/>
    <w:rsid w:val="009869A8"/>
    <w:rsid w:val="0099206D"/>
    <w:rsid w:val="00992B5D"/>
    <w:rsid w:val="009949F8"/>
    <w:rsid w:val="00995290"/>
    <w:rsid w:val="00996C14"/>
    <w:rsid w:val="009A4B6E"/>
    <w:rsid w:val="009A79A5"/>
    <w:rsid w:val="009B161E"/>
    <w:rsid w:val="009B2A8C"/>
    <w:rsid w:val="009B5378"/>
    <w:rsid w:val="009C10C9"/>
    <w:rsid w:val="009C1968"/>
    <w:rsid w:val="009C5CA2"/>
    <w:rsid w:val="009D3269"/>
    <w:rsid w:val="009D6B83"/>
    <w:rsid w:val="009E2FA0"/>
    <w:rsid w:val="009E6F66"/>
    <w:rsid w:val="009E7E3B"/>
    <w:rsid w:val="009F0E34"/>
    <w:rsid w:val="009F3EFD"/>
    <w:rsid w:val="009F77A4"/>
    <w:rsid w:val="00A0502C"/>
    <w:rsid w:val="00A33B4B"/>
    <w:rsid w:val="00A37A30"/>
    <w:rsid w:val="00A40772"/>
    <w:rsid w:val="00A42C15"/>
    <w:rsid w:val="00A469F9"/>
    <w:rsid w:val="00A4753E"/>
    <w:rsid w:val="00A72CBE"/>
    <w:rsid w:val="00A72F3F"/>
    <w:rsid w:val="00A80CA0"/>
    <w:rsid w:val="00A828A9"/>
    <w:rsid w:val="00A8410C"/>
    <w:rsid w:val="00A850EC"/>
    <w:rsid w:val="00A921B3"/>
    <w:rsid w:val="00A9277E"/>
    <w:rsid w:val="00A96FC8"/>
    <w:rsid w:val="00A975F6"/>
    <w:rsid w:val="00AA4922"/>
    <w:rsid w:val="00AA6B96"/>
    <w:rsid w:val="00AA76AE"/>
    <w:rsid w:val="00AC1CEE"/>
    <w:rsid w:val="00AC2508"/>
    <w:rsid w:val="00AC37FF"/>
    <w:rsid w:val="00AC4F14"/>
    <w:rsid w:val="00AD037E"/>
    <w:rsid w:val="00AD162E"/>
    <w:rsid w:val="00AD4E1D"/>
    <w:rsid w:val="00AE1F51"/>
    <w:rsid w:val="00AF54B3"/>
    <w:rsid w:val="00B00F13"/>
    <w:rsid w:val="00B068C6"/>
    <w:rsid w:val="00B07CC6"/>
    <w:rsid w:val="00B12B34"/>
    <w:rsid w:val="00B16BA7"/>
    <w:rsid w:val="00B215A4"/>
    <w:rsid w:val="00B240E0"/>
    <w:rsid w:val="00B302DE"/>
    <w:rsid w:val="00B36F00"/>
    <w:rsid w:val="00B37263"/>
    <w:rsid w:val="00B44ED3"/>
    <w:rsid w:val="00B52B62"/>
    <w:rsid w:val="00B53202"/>
    <w:rsid w:val="00B60FD4"/>
    <w:rsid w:val="00B65709"/>
    <w:rsid w:val="00B665AE"/>
    <w:rsid w:val="00B733AC"/>
    <w:rsid w:val="00B82A11"/>
    <w:rsid w:val="00B846F6"/>
    <w:rsid w:val="00B922D7"/>
    <w:rsid w:val="00B95E7D"/>
    <w:rsid w:val="00B96B26"/>
    <w:rsid w:val="00BA1CBC"/>
    <w:rsid w:val="00BA254F"/>
    <w:rsid w:val="00BA34C1"/>
    <w:rsid w:val="00BA4ED2"/>
    <w:rsid w:val="00BB41C9"/>
    <w:rsid w:val="00BB568A"/>
    <w:rsid w:val="00BC0C35"/>
    <w:rsid w:val="00BC1B17"/>
    <w:rsid w:val="00BC3D2A"/>
    <w:rsid w:val="00BC48FA"/>
    <w:rsid w:val="00BC61E2"/>
    <w:rsid w:val="00BD619E"/>
    <w:rsid w:val="00BE0276"/>
    <w:rsid w:val="00BE0916"/>
    <w:rsid w:val="00BE4B5E"/>
    <w:rsid w:val="00BE75E5"/>
    <w:rsid w:val="00BF4310"/>
    <w:rsid w:val="00C03061"/>
    <w:rsid w:val="00C13065"/>
    <w:rsid w:val="00C14608"/>
    <w:rsid w:val="00C174DD"/>
    <w:rsid w:val="00C20369"/>
    <w:rsid w:val="00C20F25"/>
    <w:rsid w:val="00C300DB"/>
    <w:rsid w:val="00C34495"/>
    <w:rsid w:val="00C351EC"/>
    <w:rsid w:val="00C367DC"/>
    <w:rsid w:val="00C40106"/>
    <w:rsid w:val="00C47AA2"/>
    <w:rsid w:val="00C50ABA"/>
    <w:rsid w:val="00C51C3B"/>
    <w:rsid w:val="00C56608"/>
    <w:rsid w:val="00C57B7B"/>
    <w:rsid w:val="00C671EE"/>
    <w:rsid w:val="00C675DC"/>
    <w:rsid w:val="00C74506"/>
    <w:rsid w:val="00C77B1A"/>
    <w:rsid w:val="00C82C4C"/>
    <w:rsid w:val="00C85907"/>
    <w:rsid w:val="00C90494"/>
    <w:rsid w:val="00C91B34"/>
    <w:rsid w:val="00C9622D"/>
    <w:rsid w:val="00CA35A2"/>
    <w:rsid w:val="00CA749E"/>
    <w:rsid w:val="00CB0B83"/>
    <w:rsid w:val="00CC249D"/>
    <w:rsid w:val="00CC4FBC"/>
    <w:rsid w:val="00CD3C5F"/>
    <w:rsid w:val="00CD5242"/>
    <w:rsid w:val="00CD5D5C"/>
    <w:rsid w:val="00CE1034"/>
    <w:rsid w:val="00CE2BB8"/>
    <w:rsid w:val="00CE4662"/>
    <w:rsid w:val="00CF3BB2"/>
    <w:rsid w:val="00CF45E0"/>
    <w:rsid w:val="00D00946"/>
    <w:rsid w:val="00D0390D"/>
    <w:rsid w:val="00D04B83"/>
    <w:rsid w:val="00D30950"/>
    <w:rsid w:val="00D31598"/>
    <w:rsid w:val="00D33444"/>
    <w:rsid w:val="00D421EE"/>
    <w:rsid w:val="00D44583"/>
    <w:rsid w:val="00D54D6D"/>
    <w:rsid w:val="00D54D77"/>
    <w:rsid w:val="00D56FBB"/>
    <w:rsid w:val="00D64511"/>
    <w:rsid w:val="00D653D1"/>
    <w:rsid w:val="00D71858"/>
    <w:rsid w:val="00D73E5A"/>
    <w:rsid w:val="00D97210"/>
    <w:rsid w:val="00D97ADE"/>
    <w:rsid w:val="00DA425D"/>
    <w:rsid w:val="00DB1694"/>
    <w:rsid w:val="00DB7CFE"/>
    <w:rsid w:val="00DC49BC"/>
    <w:rsid w:val="00DD6C09"/>
    <w:rsid w:val="00DD7C94"/>
    <w:rsid w:val="00DF0695"/>
    <w:rsid w:val="00DF25E8"/>
    <w:rsid w:val="00DF29D6"/>
    <w:rsid w:val="00DF7763"/>
    <w:rsid w:val="00DF7FEE"/>
    <w:rsid w:val="00E00261"/>
    <w:rsid w:val="00E02039"/>
    <w:rsid w:val="00E0327F"/>
    <w:rsid w:val="00E0371C"/>
    <w:rsid w:val="00E04C34"/>
    <w:rsid w:val="00E108D6"/>
    <w:rsid w:val="00E174C5"/>
    <w:rsid w:val="00E2210A"/>
    <w:rsid w:val="00E27E29"/>
    <w:rsid w:val="00E32500"/>
    <w:rsid w:val="00E33BB4"/>
    <w:rsid w:val="00E427E7"/>
    <w:rsid w:val="00E64D94"/>
    <w:rsid w:val="00E77A8F"/>
    <w:rsid w:val="00E8010E"/>
    <w:rsid w:val="00E806C7"/>
    <w:rsid w:val="00E845BF"/>
    <w:rsid w:val="00E932B9"/>
    <w:rsid w:val="00E940E5"/>
    <w:rsid w:val="00E946B4"/>
    <w:rsid w:val="00EA236D"/>
    <w:rsid w:val="00EA5D15"/>
    <w:rsid w:val="00EA77CB"/>
    <w:rsid w:val="00EB31B4"/>
    <w:rsid w:val="00EB4F60"/>
    <w:rsid w:val="00EB564A"/>
    <w:rsid w:val="00EB64D9"/>
    <w:rsid w:val="00EB7085"/>
    <w:rsid w:val="00EC02E2"/>
    <w:rsid w:val="00EC25B2"/>
    <w:rsid w:val="00EC6762"/>
    <w:rsid w:val="00ED1A6F"/>
    <w:rsid w:val="00ED1F94"/>
    <w:rsid w:val="00ED23BC"/>
    <w:rsid w:val="00ED5B8E"/>
    <w:rsid w:val="00ED70CC"/>
    <w:rsid w:val="00EE1DE3"/>
    <w:rsid w:val="00EE25C6"/>
    <w:rsid w:val="00EE2B25"/>
    <w:rsid w:val="00EE66F0"/>
    <w:rsid w:val="00EF41D0"/>
    <w:rsid w:val="00EF72CC"/>
    <w:rsid w:val="00F00F6C"/>
    <w:rsid w:val="00F02285"/>
    <w:rsid w:val="00F078BB"/>
    <w:rsid w:val="00F07E01"/>
    <w:rsid w:val="00F11CC1"/>
    <w:rsid w:val="00F13603"/>
    <w:rsid w:val="00F16218"/>
    <w:rsid w:val="00F248CA"/>
    <w:rsid w:val="00F25D58"/>
    <w:rsid w:val="00F263D8"/>
    <w:rsid w:val="00F32791"/>
    <w:rsid w:val="00F339B3"/>
    <w:rsid w:val="00F36258"/>
    <w:rsid w:val="00F37495"/>
    <w:rsid w:val="00F375BA"/>
    <w:rsid w:val="00F43271"/>
    <w:rsid w:val="00F4396C"/>
    <w:rsid w:val="00F449ED"/>
    <w:rsid w:val="00F45301"/>
    <w:rsid w:val="00F50964"/>
    <w:rsid w:val="00F50ECF"/>
    <w:rsid w:val="00F51937"/>
    <w:rsid w:val="00F53374"/>
    <w:rsid w:val="00F630A6"/>
    <w:rsid w:val="00F67CBD"/>
    <w:rsid w:val="00F7361D"/>
    <w:rsid w:val="00F92646"/>
    <w:rsid w:val="00FA049B"/>
    <w:rsid w:val="00FA20F8"/>
    <w:rsid w:val="00FA5DAA"/>
    <w:rsid w:val="00FA72CD"/>
    <w:rsid w:val="00FA7BDE"/>
    <w:rsid w:val="00FB4545"/>
    <w:rsid w:val="00FC2959"/>
    <w:rsid w:val="00FC384D"/>
    <w:rsid w:val="00FC3ED4"/>
    <w:rsid w:val="00FD4C38"/>
    <w:rsid w:val="00FD508C"/>
    <w:rsid w:val="00FD5A63"/>
    <w:rsid w:val="00FD62FF"/>
    <w:rsid w:val="00FE478E"/>
    <w:rsid w:val="00FE5D2D"/>
    <w:rsid w:val="00FE6B4F"/>
    <w:rsid w:val="00FF122C"/>
    <w:rsid w:val="00FF2773"/>
    <w:rsid w:val="3FA9565D"/>
    <w:rsid w:val="416845DA"/>
    <w:rsid w:val="4CB81006"/>
    <w:rsid w:val="507B163F"/>
    <w:rsid w:val="53F94651"/>
    <w:rsid w:val="5673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3D7BBB-F04D-42A9-8CC9-2316CACFD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jc w:val="both"/>
    </w:pPr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font20">
    <w:name w:val="font20"/>
    <w:basedOn w:val="DefaultParagraphFont"/>
  </w:style>
  <w:style w:type="paragraph" w:customStyle="1" w:styleId="566ba9ff-a5b0-4b6f-bbdf-c3ab41993fc2">
    <w:name w:val="566ba9ff-a5b0-4b6f-bbdf-c3ab41993fc2"/>
    <w:basedOn w:val="Heading4"/>
    <w:next w:val="acbfdd8b-e11b-4d36-88ff-6049b138f862"/>
    <w:link w:val="566ba9ff-a5b0-4b6f-bbdf-c3ab41993fc20"/>
    <w:pPr>
      <w:adjustRightInd w:val="0"/>
      <w:spacing w:before="0" w:after="0" w:line="288" w:lineRule="auto"/>
      <w:jc w:val="left"/>
    </w:pPr>
    <w:rPr>
      <w:rFonts w:ascii="Microsoft YaHei" w:eastAsia="Microsoft YaHei" w:hAnsi="Microsoft YaHei"/>
      <w:color w:val="000000"/>
      <w:sz w:val="24"/>
    </w:rPr>
  </w:style>
  <w:style w:type="paragraph" w:customStyle="1" w:styleId="acbfdd8b-e11b-4d36-88ff-6049b138f862">
    <w:name w:val="acbfdd8b-e11b-4d36-88ff-6049b138f862"/>
    <w:basedOn w:val="BodyText"/>
    <w:link w:val="acbfdd8b-e11b-4d36-88ff-6049b138f8620"/>
    <w:qFormat/>
    <w:pPr>
      <w:adjustRightInd w:val="0"/>
      <w:spacing w:after="0" w:line="288" w:lineRule="auto"/>
      <w:jc w:val="left"/>
    </w:pPr>
    <w:rPr>
      <w:rFonts w:ascii="Microsoft YaHei" w:eastAsia="Microsoft YaHei" w:hAnsi="Microsoft YaHei"/>
      <w:color w:val="000000"/>
      <w:sz w:val="22"/>
      <w:szCs w:val="28"/>
    </w:rPr>
  </w:style>
  <w:style w:type="character" w:customStyle="1" w:styleId="566ba9ff-a5b0-4b6f-bbdf-c3ab41993fc20">
    <w:name w:val="566ba9ff-a5b0-4b6f-bbdf-c3ab41993fc2 字符"/>
    <w:basedOn w:val="DefaultParagraphFont"/>
    <w:link w:val="566ba9ff-a5b0-4b6f-bbdf-c3ab41993fc2"/>
    <w:qFormat/>
    <w:rPr>
      <w:rFonts w:ascii="Microsoft YaHei" w:eastAsia="Microsoft YaHei" w:hAnsi="Microsoft YaHei" w:cstheme="majorBidi"/>
      <w:b/>
      <w:bCs/>
      <w:color w:val="000000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acbfdd8b-e11b-4d36-88ff-6049b138f8620">
    <w:name w:val="acbfdd8b-e11b-4d36-88ff-6049b138f862 字符"/>
    <w:basedOn w:val="DefaultParagraphFont"/>
    <w:link w:val="acbfdd8b-e11b-4d36-88ff-6049b138f862"/>
    <w:qFormat/>
    <w:rPr>
      <w:rFonts w:ascii="Microsoft YaHei" w:eastAsia="Microsoft YaHei" w:hAnsi="Microsoft YaHei"/>
      <w:color w:val="000000"/>
      <w:sz w:val="22"/>
      <w:szCs w:val="28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</w:style>
  <w:style w:type="paragraph" w:customStyle="1" w:styleId="71e7dc79-1ff7-45e8-997d-0ebda3762b91">
    <w:name w:val="71e7dc79-1ff7-45e8-997d-0ebda3762b91"/>
    <w:basedOn w:val="Heading2"/>
    <w:next w:val="acbfdd8b-e11b-4d36-88ff-6049b138f862"/>
    <w:link w:val="71e7dc79-1ff7-45e8-997d-0ebda3762b910"/>
    <w:qFormat/>
    <w:pPr>
      <w:adjustRightInd w:val="0"/>
      <w:spacing w:before="0" w:after="0" w:line="288" w:lineRule="auto"/>
      <w:jc w:val="left"/>
    </w:pPr>
    <w:rPr>
      <w:rFonts w:ascii="Microsoft YaHei" w:eastAsia="Microsoft YaHei" w:hAnsi="Microsoft YaHei"/>
      <w:color w:val="000000"/>
      <w:sz w:val="28"/>
    </w:rPr>
  </w:style>
  <w:style w:type="character" w:customStyle="1" w:styleId="71e7dc79-1ff7-45e8-997d-0ebda3762b910">
    <w:name w:val="71e7dc79-1ff7-45e8-997d-0ebda3762b91 字符"/>
    <w:basedOn w:val="566ba9ff-a5b0-4b6f-bbdf-c3ab41993fc20"/>
    <w:link w:val="71e7dc79-1ff7-45e8-997d-0ebda3762b91"/>
    <w:qFormat/>
    <w:rPr>
      <w:rFonts w:ascii="Microsoft YaHei" w:eastAsia="Microsoft YaHei" w:hAnsi="Microsoft YaHei" w:cstheme="majorBidi"/>
      <w:b/>
      <w:bCs/>
      <w:color w:val="00000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445380-0DA2-4731-942B-D117E50FF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Karthiga Jeyaprakash</cp:lastModifiedBy>
  <cp:revision>3</cp:revision>
  <cp:lastPrinted>2024-09-22T13:48:00Z</cp:lastPrinted>
  <dcterms:created xsi:type="dcterms:W3CDTF">2025-04-08T05:06:00Z</dcterms:created>
  <dcterms:modified xsi:type="dcterms:W3CDTF">2025-04-15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ZiN2U2YWVlMWU1YTM3N2MwZjFlMDNjNmQ0ZjNmMjIiLCJ1c2VySWQiOiI0MzI5MTI3NTIifQ==</vt:lpwstr>
  </property>
  <property fmtid="{D5CDD505-2E9C-101B-9397-08002B2CF9AE}" pid="3" name="KSOProductBuildVer">
    <vt:lpwstr>2052-12.1.0.20305</vt:lpwstr>
  </property>
  <property fmtid="{D5CDD505-2E9C-101B-9397-08002B2CF9AE}" pid="4" name="ICV">
    <vt:lpwstr>A0BE09A1EFBF4BB3ABCC7405A5998FDD_12</vt:lpwstr>
  </property>
</Properties>
</file>